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225" w:tblpY="289"/>
        <w:tblOverlap w:val="never"/>
        <w:tblW w:w="9671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040"/>
        <w:gridCol w:w="1306"/>
        <w:gridCol w:w="1564"/>
        <w:gridCol w:w="1222"/>
        <w:gridCol w:w="656"/>
        <w:gridCol w:w="1299"/>
        <w:gridCol w:w="1674"/>
      </w:tblGrid>
      <w:tr w14:paraId="4C082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5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1654307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　</w:t>
            </w:r>
          </w:p>
        </w:tc>
        <w:tc>
          <w:tcPr>
            <w:tcW w:w="7721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7320DAA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 tabl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: Association of gene phenotype with gestational diabetes mellitus</w:t>
            </w:r>
          </w:p>
        </w:tc>
      </w:tr>
      <w:tr w14:paraId="1A958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7BA32F0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ene</w:t>
            </w:r>
          </w:p>
        </w:tc>
        <w:tc>
          <w:tcPr>
            <w:tcW w:w="10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FE77E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variant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E0BDE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enotype/allele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2877C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Non-GDM（n=74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9DD17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DM（n=138)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7A295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p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38D7458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P for FDR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17FC761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rude OR (95% CI)</w:t>
            </w:r>
          </w:p>
        </w:tc>
      </w:tr>
      <w:tr w14:paraId="163A0A6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723D7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DF15</w:t>
            </w:r>
          </w:p>
        </w:tc>
        <w:tc>
          <w:tcPr>
            <w:tcW w:w="104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5F8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10593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462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E86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E2C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A60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3DD397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F0D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64195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4D5FA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4321F5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8E2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3EE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4A3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41D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3B20E2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34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B70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111(0.607-2.033)</w:t>
            </w:r>
          </w:p>
        </w:tc>
      </w:tr>
      <w:tr w14:paraId="240B7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30FF08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F7B89D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9ED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A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9BC2E6" w:sz="8" w:space="0"/>
              <w:right w:val="nil"/>
            </w:tcBorders>
            <w:shd w:val="clear" w:color="auto" w:fill="auto"/>
            <w:noWrap/>
            <w:vAlign w:val="center"/>
          </w:tcPr>
          <w:p w14:paraId="3EC7A9D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50A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C4C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0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FDE865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544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097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34(0.386-1.041)</w:t>
            </w:r>
          </w:p>
        </w:tc>
      </w:tr>
      <w:tr w14:paraId="4D6FC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F3396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BBFE7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CBE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6C3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167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23A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249029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E68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2E3F9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FEBF2C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FBE523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8BC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AA5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66F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CD2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1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968A70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739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7DA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47(0.491-1.135)</w:t>
            </w:r>
          </w:p>
        </w:tc>
      </w:tr>
      <w:tr w14:paraId="73639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87F07C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UBN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5CA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109048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219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83F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14F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FEA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D3903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10B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4608D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2A7192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3899C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CCA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1CC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846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5A9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4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D640D4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883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ECF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283(0.666-2.472)</w:t>
            </w:r>
          </w:p>
        </w:tc>
      </w:tr>
      <w:tr w14:paraId="726BDD8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CE5192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6B388B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082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A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9BC2E6" w:sz="8" w:space="0"/>
              <w:right w:val="nil"/>
            </w:tcBorders>
            <w:shd w:val="clear" w:color="auto" w:fill="auto"/>
            <w:noWrap/>
            <w:vAlign w:val="center"/>
          </w:tcPr>
          <w:p w14:paraId="285E572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640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1BA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2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9377BD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832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089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66(0.194-1.653)</w:t>
            </w:r>
          </w:p>
        </w:tc>
      </w:tr>
      <w:tr w14:paraId="0CA41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AC2489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EBAA2C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FA0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483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D6E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CD8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F63066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859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44B03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84C206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1EE1BA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E01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96C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43C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4EC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B44A90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39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984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73(0.556-1.702)</w:t>
            </w:r>
          </w:p>
        </w:tc>
      </w:tr>
      <w:tr w14:paraId="5FA98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BBDD0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BMP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373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1731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DEF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B93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F46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9FD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BAA524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9D8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6A660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05A7D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359562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3B8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9B4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0DE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EE8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6DF79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41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65D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87(0.54-1.805)</w:t>
            </w:r>
          </w:p>
        </w:tc>
      </w:tr>
      <w:tr w14:paraId="11684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59C3CF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5CC77F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31B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C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9BC2E6" w:sz="8" w:space="0"/>
              <w:right w:val="nil"/>
            </w:tcBorders>
            <w:shd w:val="clear" w:color="auto" w:fill="auto"/>
            <w:noWrap/>
            <w:vAlign w:val="center"/>
          </w:tcPr>
          <w:p w14:paraId="31DE65F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F7C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F57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3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CCF552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867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D39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222(0.77-1.938)</w:t>
            </w:r>
          </w:p>
        </w:tc>
      </w:tr>
      <w:tr w14:paraId="3BB6D92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658BD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054060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857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57E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222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D85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961E1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970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5B712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B7F651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DBA8B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8E0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514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4B7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40F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CC4CB7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898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FD0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146(0.749-1.755)</w:t>
            </w:r>
          </w:p>
        </w:tc>
      </w:tr>
      <w:tr w14:paraId="35C50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F976E1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FADS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EFA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17457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82D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775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BDF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5BA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F0FE9F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120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75FAD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9221AC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B69DB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CEE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575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BE8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CAB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1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AAFEE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736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5AA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1(0.302-1.232)</w:t>
            </w:r>
          </w:p>
        </w:tc>
      </w:tr>
      <w:tr w14:paraId="76D38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DC1338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C48B0D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2E9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F8E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6E4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812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3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934447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859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7FA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37(0.568-1.232)</w:t>
            </w:r>
          </w:p>
        </w:tc>
      </w:tr>
      <w:tr w14:paraId="4855F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4D4DF3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CF7CAD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FCB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77F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F15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ED4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1AEFD7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D5A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59931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B2375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968F32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1A0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378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4ED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E24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3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D5E0D0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867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500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13(0.743-1.122)</w:t>
            </w:r>
          </w:p>
        </w:tc>
      </w:tr>
      <w:tr w14:paraId="48AB2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D38E6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H63D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0AA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17999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7B1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228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C82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752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8D5890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B66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12853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7E2938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99A037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EFC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03D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003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B4B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390FD2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00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C21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52(0.396-5.841)</w:t>
            </w:r>
          </w:p>
        </w:tc>
      </w:tr>
      <w:tr w14:paraId="17D0DDE9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700BF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B0F2ED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041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9CA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EC7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C94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B0D4AF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1C4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70905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4A4839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CC600D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CD5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88B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978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751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8E8565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00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3BC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506(0.398-5.694)</w:t>
            </w:r>
          </w:p>
        </w:tc>
      </w:tr>
      <w:tr w14:paraId="4F9C234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9E0F4B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282Y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CEB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2698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EBD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A38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F9F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12F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A36497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D86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334F2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13E23C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DE0B2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5A2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1F2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1D8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B57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2498D6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02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0C8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239(0.609-2.519)</w:t>
            </w:r>
          </w:p>
        </w:tc>
      </w:tr>
      <w:tr w14:paraId="6598D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0BF960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C2C50A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623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11C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BFE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DAD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2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44DC5F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769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987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298(0.87-1.937)</w:t>
            </w:r>
          </w:p>
        </w:tc>
      </w:tr>
      <w:tr w14:paraId="7A1C6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CE5EC8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315787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3CD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293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B92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A67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253A1C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A98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01192630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B40B4F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43571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124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CE0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700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C22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1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3CE3B0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765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6AC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302(0.873-1.943)</w:t>
            </w:r>
          </w:p>
        </w:tc>
      </w:tr>
      <w:tr w14:paraId="39FEE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3C59E1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282Y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41E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381164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778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4F3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10D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E5F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2458C6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D20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2FB42C20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2A7E52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676A3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F99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F7E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E1A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C8D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FDF7AD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897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DB0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224(0.657-2.279)</w:t>
            </w:r>
          </w:p>
        </w:tc>
      </w:tr>
      <w:tr w14:paraId="5B5D4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DE22F5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15EBD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32A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E4A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2CD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C7D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8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CA1F1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35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6BF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63(0.618-1.501)</w:t>
            </w:r>
          </w:p>
        </w:tc>
      </w:tr>
      <w:tr w14:paraId="0506F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9A20D7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69C3EF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D82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C7F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B5F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F9F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A3E185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691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2C93B79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EBF314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EDE296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726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C96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CCA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CE8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62F01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40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C8B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016(0.675-1.527)</w:t>
            </w:r>
          </w:p>
        </w:tc>
      </w:tr>
      <w:tr w14:paraId="771B6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97785E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DF15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679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480879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4D4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CF5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75E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FC9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ACD529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08E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0692E92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572514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6803CB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F45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69A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BAD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092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F9D3CB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40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718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035(0.406-2.639)</w:t>
            </w:r>
          </w:p>
        </w:tc>
      </w:tr>
      <w:tr w14:paraId="67B53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FAAF2D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735BE3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B79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9B5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D58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95D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1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A2CDB0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715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A58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99(0.429-1.14)</w:t>
            </w:r>
          </w:p>
        </w:tc>
      </w:tr>
      <w:tr w14:paraId="1BB74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09F087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F9BEC9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AD3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04C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136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982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6935B7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C2E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1FF7D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F68C5D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25C95D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034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65F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F3F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211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038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20CA97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544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465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46(0.426-0.977)</w:t>
            </w:r>
          </w:p>
        </w:tc>
      </w:tr>
      <w:tr w14:paraId="07218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426E71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FR2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EDF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73858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271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422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D0B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9D7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DE1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CBA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446AF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67D56C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BDF2C8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671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BF9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AC9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10F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2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C3CC74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831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A65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.108(0.52-8.545)</w:t>
            </w:r>
          </w:p>
        </w:tc>
      </w:tr>
      <w:tr w14:paraId="34E05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B06383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8E8B73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CBC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A75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568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BC7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5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A652C9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06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6D3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211(0.615-2.384)</w:t>
            </w:r>
          </w:p>
        </w:tc>
      </w:tr>
      <w:tr w14:paraId="09E94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43CB19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CC844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3F6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3E8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ADE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57A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C4DA92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905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55E0F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12469F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D44A81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39A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E2C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21D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B1D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8F134E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19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F56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02(0.553-1.473)</w:t>
            </w:r>
          </w:p>
        </w:tc>
      </w:tr>
      <w:tr w14:paraId="52A7F02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7ECEB9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F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C4C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81772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EC3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1AE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3A1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133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588767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4F7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54929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129AB9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1AEF8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F9A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407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E6D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EFA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EC46B1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25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4A2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112(0.595-2.077)</w:t>
            </w:r>
          </w:p>
        </w:tc>
      </w:tr>
      <w:tr w14:paraId="4E1E3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B4612B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F961D4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A45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8B9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6E4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467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C068C6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40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B7B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9(0.641-1.529)</w:t>
            </w:r>
          </w:p>
        </w:tc>
      </w:tr>
      <w:tr w14:paraId="422C6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41689E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8DF0D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625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8BD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559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FA6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CC7116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7D3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43B8E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69239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FBA94E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435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6C7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ED0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E27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9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124B8A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940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425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014(0.675-1.522)</w:t>
            </w:r>
          </w:p>
        </w:tc>
      </w:tr>
      <w:tr w14:paraId="53EAD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011AF09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TMPRSS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1DAF5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rs8557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4C8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B89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05B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3AD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35300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96F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1B6B5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46018CB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54E91B3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329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E5D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6B6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877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3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7CD46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855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4F2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.358(0.711-2.592)</w:t>
            </w:r>
          </w:p>
        </w:tc>
      </w:tr>
      <w:tr w14:paraId="3AF4825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7D48BFC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4C804EE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8F3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4E1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FAF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645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03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2F4F6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544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912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07(0.387-0.952)</w:t>
            </w:r>
          </w:p>
        </w:tc>
      </w:tr>
      <w:tr w14:paraId="1FF315E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76C910D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3E47383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EFD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711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FAC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1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F82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1ECD6B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DC8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 w14:paraId="50C6E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0F9F31F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4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 w:val="0"/>
            <w:vAlign w:val="center"/>
          </w:tcPr>
          <w:p w14:paraId="2E10A52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4D3501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G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B0C0B8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39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DBB1D8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98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E9C7B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055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vAlign w:val="center"/>
          </w:tcPr>
          <w:p w14:paraId="1DB7747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 xml:space="preserve">0.544 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33D5D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0.65(0.418-1.01)</w:t>
            </w:r>
          </w:p>
        </w:tc>
      </w:tr>
      <w:tr w14:paraId="2F782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EDA0119"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  <w:t>*p&lt;0.05</w:t>
            </w:r>
          </w:p>
        </w:tc>
        <w:tc>
          <w:tcPr>
            <w:tcW w:w="7721" w:type="dxa"/>
            <w:gridSpan w:val="6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0B12EE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</w:tbl>
    <w:p w14:paraId="549EFE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ZjkzNjg4ODEyOGZiNjAxMzI5Njc5NmJiYmQwNzEifQ=="/>
  </w:docVars>
  <w:rsids>
    <w:rsidRoot w:val="6F8A7191"/>
    <w:rsid w:val="26F93F42"/>
    <w:rsid w:val="6F8A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9</Words>
  <Characters>1499</Characters>
  <Lines>0</Lines>
  <Paragraphs>0</Paragraphs>
  <TotalTime>0</TotalTime>
  <ScaleCrop>false</ScaleCrop>
  <LinksUpToDate>false</LinksUpToDate>
  <CharactersWithSpaces>154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03:26:00Z</dcterms:created>
  <dc:creator>麦麦</dc:creator>
  <cp:lastModifiedBy>麦麦</cp:lastModifiedBy>
  <dcterms:modified xsi:type="dcterms:W3CDTF">2024-10-06T03:5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2F38339D712411AAEDAA43873B9CFD5_11</vt:lpwstr>
  </property>
</Properties>
</file>